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C5132" w14:textId="77777777" w:rsidR="00414AA9" w:rsidRPr="004C699D" w:rsidRDefault="00000000">
      <w:pPr>
        <w:rPr>
          <w:rFonts w:cs="Times New Roman"/>
          <w:b/>
          <w:bCs/>
          <w:color w:val="000000" w:themeColor="text1"/>
          <w:szCs w:val="24"/>
        </w:rPr>
      </w:pPr>
      <w:r w:rsidRPr="004C699D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Pr="004C699D">
        <w:rPr>
          <w:rFonts w:cs="Times New Roman" w:hint="eastAsia"/>
          <w:b/>
          <w:bCs/>
          <w:color w:val="000000" w:themeColor="text1"/>
          <w:szCs w:val="24"/>
          <w:lang w:eastAsia="zh-CN"/>
        </w:rPr>
        <w:t>S1</w:t>
      </w:r>
      <w:r w:rsidRPr="004C699D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4C699D">
        <w:rPr>
          <w:rFonts w:cs="Times New Roman"/>
          <w:color w:val="000000" w:themeColor="text1"/>
          <w:szCs w:val="24"/>
        </w:rPr>
        <w:t>Table of LDA discrimination results between HC and PA group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947"/>
        <w:gridCol w:w="1392"/>
        <w:gridCol w:w="1393"/>
        <w:gridCol w:w="1393"/>
        <w:gridCol w:w="1394"/>
      </w:tblGrid>
      <w:tr w:rsidR="00414AA9" w14:paraId="6F0EA8D7" w14:textId="77777777">
        <w:trPr>
          <w:trHeight w:hRule="exact" w:val="768"/>
        </w:trPr>
        <w:tc>
          <w:tcPr>
            <w:tcW w:w="16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53B678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18"/>
                <w:szCs w:val="18"/>
                <w:lang w:eastAsia="zh-CN" w:bidi="ar"/>
              </w:rPr>
              <w:t>T</w:t>
            </w:r>
            <w:r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axa name</w:t>
            </w:r>
          </w:p>
        </w:tc>
        <w:tc>
          <w:tcPr>
            <w:tcW w:w="8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8BE21F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LDA value</w:t>
            </w:r>
          </w:p>
        </w:tc>
        <w:tc>
          <w:tcPr>
            <w:tcW w:w="8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6EB8DE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 xml:space="preserve"> value</w:t>
            </w:r>
          </w:p>
        </w:tc>
        <w:tc>
          <w:tcPr>
            <w:tcW w:w="8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B7155D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trike/>
                <w:sz w:val="18"/>
                <w:szCs w:val="18"/>
                <w:lang w:eastAsia="zh-CN" w:bidi="ar"/>
              </w:rPr>
              <w:t>Group</w:t>
            </w:r>
          </w:p>
        </w:tc>
        <w:tc>
          <w:tcPr>
            <w:tcW w:w="8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BB35DF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A vs HC</w:t>
            </w:r>
          </w:p>
        </w:tc>
      </w:tr>
      <w:tr w:rsidR="00414AA9" w14:paraId="31891FD9" w14:textId="77777777">
        <w:trPr>
          <w:trHeight w:hRule="exact" w:val="454"/>
        </w:trPr>
        <w:tc>
          <w:tcPr>
            <w:tcW w:w="16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31A0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c__Clostridia</w:t>
            </w:r>
            <w:proofErr w:type="spellEnd"/>
          </w:p>
        </w:tc>
        <w:tc>
          <w:tcPr>
            <w:tcW w:w="8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81CC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5.18</w:t>
            </w:r>
          </w:p>
        </w:tc>
        <w:tc>
          <w:tcPr>
            <w:tcW w:w="8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2B34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0104</w:t>
            </w:r>
          </w:p>
        </w:tc>
        <w:tc>
          <w:tcPr>
            <w:tcW w:w="8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374B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0413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3085DCAF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A497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p__Firmicut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301C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5.1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9ABC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059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DBD0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9945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3C424DC4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FFB7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f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Lachnospirace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D6A9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9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00AA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020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497B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D7B6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67E91083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1A5D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o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Lachnospi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4A88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9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410F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020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CDD1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9E06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076A02D0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649A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g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Blautia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612D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7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F7A7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000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A89F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A545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17A157CE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A8A1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o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Oscillospir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CB68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5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20FB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348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32F9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429D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147821CA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3A5A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f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Ruminococcace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513C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5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29AA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086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2172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DF37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3EFC151E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0FEF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g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Eubacterium_hallii_group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1D97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4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F48F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139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EF77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4FB7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4BAD7A8E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007B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g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Faecalibacterium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4DB1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4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656F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101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F68B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F435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60E53938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899A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g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Aggregatibacter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C7FE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3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1617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4016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60BF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6AE9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2ED818C7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0B9C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g__norank_f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Saccharimonadace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3995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1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0821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563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D5B3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E34F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2AC9264C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6448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g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Fusicatenibacter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FDC5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0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195A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035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60AB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HC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6B32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down</w:t>
            </w:r>
          </w:p>
        </w:tc>
      </w:tr>
      <w:tr w:rsidR="00414AA9" w14:paraId="3D0CD155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EFE1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g__Enterococcu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3C0A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5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3967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323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193B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P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CD17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up</w:t>
            </w:r>
          </w:p>
        </w:tc>
      </w:tr>
      <w:tr w:rsidR="00414AA9" w14:paraId="30696306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8BE3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f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Enterococcaceae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4D6C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5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E66C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323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B44C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P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9336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up</w:t>
            </w:r>
          </w:p>
        </w:tc>
      </w:tr>
      <w:tr w:rsidR="00414AA9" w14:paraId="79329186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9FF1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o__</w:t>
            </w: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Lactobacillale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B453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4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8A7A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2809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383E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PA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9F21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up</w:t>
            </w:r>
          </w:p>
        </w:tc>
      </w:tr>
      <w:tr w:rsidR="00414AA9" w14:paraId="161FEF40" w14:textId="77777777">
        <w:trPr>
          <w:trHeight w:hRule="exact" w:val="454"/>
        </w:trPr>
        <w:tc>
          <w:tcPr>
            <w:tcW w:w="16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05A809" w14:textId="77777777" w:rsidR="00414AA9" w:rsidRDefault="00000000">
            <w:pPr>
              <w:textAlignment w:val="center"/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g__Escherichia</w:t>
            </w:r>
            <w:proofErr w:type="spellEnd"/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eastAsia="zh-CN" w:bidi="ar"/>
              </w:rPr>
              <w:t>-Shigell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0C198B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1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3CACC8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3470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BD52D7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trike/>
                <w:sz w:val="18"/>
                <w:szCs w:val="18"/>
                <w:lang w:eastAsia="zh-CN" w:bidi="ar"/>
              </w:rPr>
              <w:t>PA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1FE84F" w14:textId="77777777" w:rsidR="00414AA9" w:rsidRDefault="00000000">
            <w:pPr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up</w:t>
            </w:r>
          </w:p>
        </w:tc>
      </w:tr>
    </w:tbl>
    <w:p w14:paraId="622A27D7" w14:textId="77777777" w:rsidR="00414AA9" w:rsidRDefault="00000000">
      <w:pPr>
        <w:pStyle w:val="MDPI43tablefooter"/>
        <w:ind w:left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HC: healthy control; PA: perianal abscess.</w:t>
      </w:r>
    </w:p>
    <w:p w14:paraId="064748C9" w14:textId="77777777" w:rsidR="00414AA9" w:rsidRDefault="00414AA9">
      <w:pPr>
        <w:rPr>
          <w:rFonts w:cs="Times New Roman"/>
          <w:szCs w:val="24"/>
        </w:rPr>
      </w:pPr>
    </w:p>
    <w:p w14:paraId="77C00D26" w14:textId="77777777" w:rsidR="00414AA9" w:rsidRDefault="00414AA9"/>
    <w:sectPr w:rsidR="00414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F295C" w14:textId="77777777" w:rsidR="00AB0FAC" w:rsidRDefault="00AB0FAC">
      <w:r>
        <w:separator/>
      </w:r>
    </w:p>
  </w:endnote>
  <w:endnote w:type="continuationSeparator" w:id="0">
    <w:p w14:paraId="61B4A340" w14:textId="77777777" w:rsidR="00AB0FAC" w:rsidRDefault="00AB0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8195E" w14:textId="77777777" w:rsidR="00AB0FAC" w:rsidRDefault="00AB0FAC">
      <w:pPr>
        <w:spacing w:before="0" w:after="0"/>
      </w:pPr>
      <w:r>
        <w:separator/>
      </w:r>
    </w:p>
  </w:footnote>
  <w:footnote w:type="continuationSeparator" w:id="0">
    <w:p w14:paraId="7C67D47A" w14:textId="77777777" w:rsidR="00AB0FAC" w:rsidRDefault="00AB0FA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73308D9"/>
    <w:rsid w:val="002037ED"/>
    <w:rsid w:val="00414AA9"/>
    <w:rsid w:val="004C699D"/>
    <w:rsid w:val="00AB0FAC"/>
    <w:rsid w:val="073308D9"/>
    <w:rsid w:val="1BF129DF"/>
    <w:rsid w:val="25B07DC0"/>
    <w:rsid w:val="2D1E4F96"/>
    <w:rsid w:val="2E63186E"/>
    <w:rsid w:val="43574906"/>
    <w:rsid w:val="54CA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09E2EB"/>
  <w15:docId w15:val="{2C9FA066-1E20-46FE-8A75-68CD1A36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靖靖</dc:creator>
  <cp:lastModifiedBy>Matthew Attwaters</cp:lastModifiedBy>
  <cp:revision>2</cp:revision>
  <dcterms:created xsi:type="dcterms:W3CDTF">2025-06-02T06:46:00Z</dcterms:created>
  <dcterms:modified xsi:type="dcterms:W3CDTF">2025-06-23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75FA9D8E1F14B98B53E4CF4030DDEAE_11</vt:lpwstr>
  </property>
  <property fmtid="{D5CDD505-2E9C-101B-9397-08002B2CF9AE}" pid="4" name="KSOTemplateDocerSaveRecord">
    <vt:lpwstr>eyJoZGlkIjoiNWI2ZDdlYjE0NmY0MTk0MDc3MmQ2MWVjOTU5NzlkMTgiLCJ1c2VySWQiOiIyODM4MjYyNzEifQ==</vt:lpwstr>
  </property>
</Properties>
</file>